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531235" w14:textId="14E66DD5" w:rsidR="00B93759" w:rsidRPr="00740ADC" w:rsidRDefault="00B93759" w:rsidP="00B93759">
      <w:r w:rsidRPr="006507E1">
        <w:rPr>
          <w:b/>
          <w:bCs/>
        </w:rPr>
        <w:t xml:space="preserve">Table </w:t>
      </w:r>
      <w:r w:rsidR="006507E1" w:rsidRPr="006507E1">
        <w:rPr>
          <w:b/>
          <w:bCs/>
        </w:rPr>
        <w:t>S1.</w:t>
      </w:r>
      <w:r>
        <w:t xml:space="preserve"> </w:t>
      </w:r>
      <w:r w:rsidR="00E228BF">
        <w:t>Search</w:t>
      </w:r>
      <w:r w:rsidRPr="00740ADC">
        <w:t xml:space="preserve"> terms and exact strings utilized to retrieve empirical literature on patient-provider communication barriers</w:t>
      </w:r>
      <w:r w:rsidR="00E228BF">
        <w:t xml:space="preserve"> from </w:t>
      </w:r>
      <w:r w:rsidR="00E228BF" w:rsidRPr="00740ADC">
        <w:t>PubMed</w:t>
      </w:r>
      <w:r w:rsidRPr="00740ADC">
        <w:t xml:space="preserve">. The search was conducted from </w:t>
      </w:r>
      <w:r w:rsidR="00E228BF">
        <w:t xml:space="preserve">Jan 1 </w:t>
      </w:r>
      <w:r w:rsidRPr="00740ADC">
        <w:t>2004 to</w:t>
      </w:r>
      <w:r w:rsidR="00E228BF">
        <w:t xml:space="preserve"> Apr 30</w:t>
      </w:r>
      <w:r w:rsidRPr="00740ADC">
        <w:t xml:space="preserve"> 2026.</w:t>
      </w:r>
    </w:p>
    <w:tbl>
      <w:tblPr>
        <w:tblStyle w:val="TableGrid"/>
        <w:tblW w:w="9355" w:type="dxa"/>
        <w:tblLayout w:type="fixed"/>
        <w:tblLook w:val="04A0" w:firstRow="1" w:lastRow="0" w:firstColumn="1" w:lastColumn="0" w:noHBand="0" w:noVBand="1"/>
      </w:tblPr>
      <w:tblGrid>
        <w:gridCol w:w="1725"/>
        <w:gridCol w:w="7630"/>
      </w:tblGrid>
      <w:tr w:rsidR="00042CFC" w:rsidRPr="00555D41" w14:paraId="5E45022C" w14:textId="77777777" w:rsidTr="00042CFC">
        <w:trPr>
          <w:trHeight w:val="20"/>
        </w:trPr>
        <w:tc>
          <w:tcPr>
            <w:tcW w:w="1725" w:type="dxa"/>
          </w:tcPr>
          <w:p w14:paraId="42EE4249" w14:textId="77777777" w:rsidR="00042CFC" w:rsidRPr="00555D41" w:rsidRDefault="00042CFC" w:rsidP="001D3F55">
            <w:pPr>
              <w:rPr>
                <w:b/>
                <w:bCs/>
              </w:rPr>
            </w:pPr>
            <w:r>
              <w:rPr>
                <w:b/>
                <w:bCs/>
              </w:rPr>
              <w:t>Scope</w:t>
            </w:r>
          </w:p>
        </w:tc>
        <w:tc>
          <w:tcPr>
            <w:tcW w:w="7630" w:type="dxa"/>
            <w:noWrap/>
            <w:hideMark/>
          </w:tcPr>
          <w:p w14:paraId="4971CBDA" w14:textId="7628E230" w:rsidR="00042CFC" w:rsidRPr="00555D41" w:rsidRDefault="00042CFC" w:rsidP="001D3F55">
            <w:pPr>
              <w:rPr>
                <w:b/>
                <w:bCs/>
              </w:rPr>
            </w:pPr>
            <w:r w:rsidRPr="00555D41">
              <w:rPr>
                <w:b/>
                <w:bCs/>
              </w:rPr>
              <w:t>Search Terms</w:t>
            </w:r>
          </w:p>
        </w:tc>
      </w:tr>
      <w:tr w:rsidR="00042CFC" w:rsidRPr="00440912" w14:paraId="2F6104AD" w14:textId="77777777" w:rsidTr="00042CFC">
        <w:trPr>
          <w:trHeight w:val="910"/>
        </w:trPr>
        <w:tc>
          <w:tcPr>
            <w:tcW w:w="1725" w:type="dxa"/>
          </w:tcPr>
          <w:p w14:paraId="187145AD" w14:textId="77777777" w:rsidR="00042CFC" w:rsidRPr="00440912" w:rsidRDefault="00042CFC" w:rsidP="001D3F55">
            <w:r>
              <w:t>General Search</w:t>
            </w:r>
          </w:p>
        </w:tc>
        <w:tc>
          <w:tcPr>
            <w:tcW w:w="7630" w:type="dxa"/>
            <w:vAlign w:val="center"/>
            <w:hideMark/>
          </w:tcPr>
          <w:p w14:paraId="4C8AC2B5" w14:textId="78DB48BF" w:rsidR="00042CFC" w:rsidRPr="00042CFC" w:rsidRDefault="00042CFC" w:rsidP="001D3F55">
            <w:pPr>
              <w:rPr>
                <w:rFonts w:ascii="Times New Roman" w:eastAsia="Times New Roman" w:hAnsi="Times New Roman" w:cs="Times New Roman"/>
                <w:kern w:val="0"/>
                <w14:ligatures w14:val="none"/>
              </w:rPr>
            </w:pPr>
            <w:r w:rsidRPr="00440912">
              <w:t>("communication barriers") AND ("patient-provider") NOT ("review" OR "systematic review" OR "meta-analysis")</w:t>
            </w:r>
            <w:r>
              <w:t xml:space="preserve"> </w:t>
            </w:r>
            <w:r w:rsidRPr="00042CFC">
              <w:rPr>
                <w:rFonts w:ascii="Aptos" w:eastAsia="Times New Roman" w:hAnsi="Aptos" w:cs="Times New Roman"/>
                <w:i/>
                <w:iCs/>
                <w:color w:val="212121"/>
                <w:kern w:val="0"/>
                <w14:ligatures w14:val="none"/>
              </w:rPr>
              <w:t>Filters: English, from 2004/1/1 - 2026/4/30 Sort by: Most Recent</w:t>
            </w:r>
          </w:p>
        </w:tc>
      </w:tr>
      <w:tr w:rsidR="00042CFC" w:rsidRPr="00440912" w14:paraId="50C4BCC6" w14:textId="77777777" w:rsidTr="00042CFC">
        <w:trPr>
          <w:trHeight w:val="1265"/>
        </w:trPr>
        <w:tc>
          <w:tcPr>
            <w:tcW w:w="1725" w:type="dxa"/>
          </w:tcPr>
          <w:p w14:paraId="37FD3944" w14:textId="77777777" w:rsidR="00042CFC" w:rsidRPr="00440912" w:rsidRDefault="00042CFC" w:rsidP="001D3F55">
            <w:r>
              <w:t>General Search</w:t>
            </w:r>
          </w:p>
        </w:tc>
        <w:tc>
          <w:tcPr>
            <w:tcW w:w="7630" w:type="dxa"/>
            <w:vAlign w:val="center"/>
            <w:hideMark/>
          </w:tcPr>
          <w:p w14:paraId="088ABD13" w14:textId="0D8F3897" w:rsidR="00042CFC" w:rsidRPr="00440912" w:rsidRDefault="00042CFC" w:rsidP="001D3F55">
            <w:r w:rsidRPr="00440912">
              <w:t xml:space="preserve">(("language barriers" OR "cultural barriers" OR "psychological barriers" OR "technological barriers") </w:t>
            </w:r>
            <w:r w:rsidRPr="00440912">
              <w:br/>
              <w:t xml:space="preserve">AND ("healthcare" OR "clinical communication" OR "hospital interactions")) </w:t>
            </w:r>
            <w:r w:rsidRPr="00440912">
              <w:br/>
              <w:t xml:space="preserve">AND ("patient outcomes" OR "diagnostic accuracy" OR "treatment adherence") </w:t>
            </w:r>
            <w:r w:rsidRPr="00440912">
              <w:br/>
              <w:t>NOT ("review" OR "systematic review" OR "meta-analysis")</w:t>
            </w:r>
            <w:r>
              <w:t xml:space="preserve"> </w:t>
            </w:r>
            <w:r w:rsidRPr="00042CFC">
              <w:rPr>
                <w:rFonts w:ascii="Aptos" w:eastAsia="Times New Roman" w:hAnsi="Aptos" w:cs="Times New Roman"/>
                <w:i/>
                <w:iCs/>
                <w:color w:val="212121"/>
                <w:kern w:val="0"/>
                <w14:ligatures w14:val="none"/>
              </w:rPr>
              <w:t>Filters: English, from 2004/1/1 - 2026/4/30 Sort by: Most Recent</w:t>
            </w:r>
          </w:p>
        </w:tc>
      </w:tr>
      <w:tr w:rsidR="00042CFC" w:rsidRPr="00CF15ED" w14:paraId="727C07DB" w14:textId="77777777" w:rsidTr="00042CFC">
        <w:trPr>
          <w:trHeight w:val="1012"/>
        </w:trPr>
        <w:tc>
          <w:tcPr>
            <w:tcW w:w="1725" w:type="dxa"/>
          </w:tcPr>
          <w:p w14:paraId="268AE7B9" w14:textId="77777777" w:rsidR="00042CFC" w:rsidRPr="00440912" w:rsidRDefault="00042CFC" w:rsidP="001D3F55">
            <w:r>
              <w:t>Language Barriers</w:t>
            </w:r>
          </w:p>
        </w:tc>
        <w:tc>
          <w:tcPr>
            <w:tcW w:w="7630" w:type="dxa"/>
            <w:vAlign w:val="center"/>
            <w:hideMark/>
          </w:tcPr>
          <w:p w14:paraId="39E87E59" w14:textId="5E5D541F" w:rsidR="00042CFC" w:rsidRPr="00440912" w:rsidRDefault="00042CFC" w:rsidP="001D3F55">
            <w:r w:rsidRPr="00CF15ED">
              <w:t>("language barriers" OR "limited English proficiency" OR "non-native speakers" OR "translation issues" OR "interpreter services") AND (("Delivery of Health Care"[MeSH]) OR "healthcare" OR "medical settings" OR "clinical communication") AND (("Treatment Outcome"[MeSH] OR "Patient Satisfaction"[MeSH]) OR ("patient outcomes" OR "satisfaction")) NOT ("review" OR "systematic review" OR "meta-analysis")</w:t>
            </w:r>
            <w:r>
              <w:t xml:space="preserve"> </w:t>
            </w:r>
            <w:r w:rsidRPr="00042CFC">
              <w:rPr>
                <w:rFonts w:ascii="Aptos" w:eastAsia="Times New Roman" w:hAnsi="Aptos" w:cs="Times New Roman"/>
                <w:i/>
                <w:iCs/>
                <w:color w:val="212121"/>
                <w:kern w:val="0"/>
                <w14:ligatures w14:val="none"/>
              </w:rPr>
              <w:t>Filters: English, from 2004/1/1 - 2026/4/30 Sort by: Most Recent</w:t>
            </w:r>
          </w:p>
        </w:tc>
      </w:tr>
      <w:tr w:rsidR="00042CFC" w:rsidRPr="00CF15ED" w14:paraId="32801830" w14:textId="77777777" w:rsidTr="00042CFC">
        <w:trPr>
          <w:trHeight w:val="1012"/>
        </w:trPr>
        <w:tc>
          <w:tcPr>
            <w:tcW w:w="1725" w:type="dxa"/>
          </w:tcPr>
          <w:p w14:paraId="1B4652A6" w14:textId="77777777" w:rsidR="00042CFC" w:rsidRPr="00440912" w:rsidRDefault="00042CFC" w:rsidP="001D3F55">
            <w:r>
              <w:t>Cultural Barriers</w:t>
            </w:r>
          </w:p>
        </w:tc>
        <w:tc>
          <w:tcPr>
            <w:tcW w:w="7630" w:type="dxa"/>
            <w:vAlign w:val="center"/>
            <w:hideMark/>
          </w:tcPr>
          <w:p w14:paraId="73DD67F8" w14:textId="3334D242" w:rsidR="00042CFC" w:rsidRPr="00440912" w:rsidRDefault="00042CFC" w:rsidP="001D3F55">
            <w:r w:rsidRPr="00CF15ED">
              <w:t>(("Cultural Competency"[MeSH] OR "Health Disparities") OR ("cultural barriers" OR "cross-cultural communication"</w:t>
            </w:r>
            <w:r>
              <w:t xml:space="preserve"> </w:t>
            </w:r>
            <w:r w:rsidRPr="00CF15ED">
              <w:t>OR "ethnic disparities" OR "belief systems")) AND (("Delivery of Health Care"[MeSH]) OR "healthcare"</w:t>
            </w:r>
            <w:r>
              <w:t xml:space="preserve"> </w:t>
            </w:r>
            <w:r w:rsidRPr="00CF15ED">
              <w:t>OR "hospital communication" OR "clinical interactions") AND (("Medication Adherence"[MeSH]) OR "treatment adherence" OR "patient trust") NOT ("review" OR "systematic review" OR "meta-analysis")</w:t>
            </w:r>
            <w:r>
              <w:t xml:space="preserve"> </w:t>
            </w:r>
            <w:r w:rsidRPr="00042CFC">
              <w:rPr>
                <w:rFonts w:ascii="Aptos" w:eastAsia="Times New Roman" w:hAnsi="Aptos" w:cs="Times New Roman"/>
                <w:i/>
                <w:iCs/>
                <w:color w:val="212121"/>
                <w:kern w:val="0"/>
                <w14:ligatures w14:val="none"/>
              </w:rPr>
              <w:t>Filters: English, from 2004/1/1 - 2026/4/30 Sort by: Most Recent</w:t>
            </w:r>
          </w:p>
        </w:tc>
      </w:tr>
      <w:tr w:rsidR="00042CFC" w:rsidRPr="002D6D80" w14:paraId="30B1194B" w14:textId="77777777" w:rsidTr="00042CFC">
        <w:trPr>
          <w:trHeight w:val="1265"/>
        </w:trPr>
        <w:tc>
          <w:tcPr>
            <w:tcW w:w="1725" w:type="dxa"/>
          </w:tcPr>
          <w:p w14:paraId="772CABD2" w14:textId="77777777" w:rsidR="00042CFC" w:rsidRPr="00440912" w:rsidRDefault="00042CFC" w:rsidP="001D3F55">
            <w:r>
              <w:t>Psychological Barriers</w:t>
            </w:r>
          </w:p>
        </w:tc>
        <w:tc>
          <w:tcPr>
            <w:tcW w:w="7630" w:type="dxa"/>
            <w:vAlign w:val="center"/>
            <w:hideMark/>
          </w:tcPr>
          <w:p w14:paraId="07C894F3" w14:textId="30B2949F" w:rsidR="00042CFC" w:rsidRPr="00440912" w:rsidRDefault="00042CFC" w:rsidP="001D3F55">
            <w:r>
              <w:t xml:space="preserve">(("Stress, Psychological"[MeSH] OR "Anxiety"[MeSH]) OR "psychological barriers" OR "emotional challenges" OR "fear of disclosure" OR "stress" OR "stigma") AND ("Professional-Patient Relations"[MeSH] OR "patient-provider communication") AND ("Treatment Outcome"[MeSH]) NOT ("review" OR "systematic review" OR "meta-analysis") </w:t>
            </w:r>
            <w:r w:rsidRPr="00042CFC">
              <w:rPr>
                <w:rFonts w:ascii="Aptos" w:eastAsia="Times New Roman" w:hAnsi="Aptos" w:cs="Times New Roman"/>
                <w:i/>
                <w:iCs/>
                <w:color w:val="212121"/>
                <w:kern w:val="0"/>
                <w14:ligatures w14:val="none"/>
              </w:rPr>
              <w:t>Filters: English, from 2004/1/1 - 2026/4/30 Sort by: Most Recent</w:t>
            </w:r>
          </w:p>
        </w:tc>
      </w:tr>
      <w:tr w:rsidR="00042CFC" w:rsidRPr="00CF15ED" w14:paraId="4E170F4B" w14:textId="77777777" w:rsidTr="00042CFC">
        <w:trPr>
          <w:trHeight w:val="910"/>
        </w:trPr>
        <w:tc>
          <w:tcPr>
            <w:tcW w:w="1725" w:type="dxa"/>
          </w:tcPr>
          <w:p w14:paraId="152422F2" w14:textId="77777777" w:rsidR="00042CFC" w:rsidRPr="00440912" w:rsidRDefault="00042CFC" w:rsidP="001D3F55">
            <w:r>
              <w:t>Technological Intervention</w:t>
            </w:r>
          </w:p>
        </w:tc>
        <w:tc>
          <w:tcPr>
            <w:tcW w:w="7630" w:type="dxa"/>
            <w:vAlign w:val="center"/>
            <w:hideMark/>
          </w:tcPr>
          <w:p w14:paraId="265D6972" w14:textId="66268F11" w:rsidR="00042CFC" w:rsidRPr="00440912" w:rsidRDefault="00042CFC" w:rsidP="001D3F55">
            <w:r w:rsidRPr="00CF15ED">
              <w:t>(("Telemedicine"[MeSH] OR "Health Information Technology") OR ("technological barriers" OR "digital divide"</w:t>
            </w:r>
            <w:r>
              <w:t xml:space="preserve"> </w:t>
            </w:r>
            <w:r w:rsidRPr="00CF15ED">
              <w:t>OR "e-health communication")) AND (("Delivery of Health Care"[MeSH]) OR "healthcare delivery"</w:t>
            </w:r>
            <w:r>
              <w:t xml:space="preserve"> </w:t>
            </w:r>
            <w:r w:rsidRPr="00CF15ED">
              <w:t xml:space="preserve">OR "remote consultations") AND (("Patient Participation"[MeSH]) OR "patient engagement") NOT ("review" OR </w:t>
            </w:r>
            <w:r w:rsidRPr="00CF15ED">
              <w:lastRenderedPageBreak/>
              <w:t>"systematic review" OR "meta-analysis")</w:t>
            </w:r>
            <w:r>
              <w:t xml:space="preserve"> </w:t>
            </w:r>
            <w:r w:rsidRPr="00042CFC">
              <w:rPr>
                <w:rFonts w:ascii="Aptos" w:eastAsia="Times New Roman" w:hAnsi="Aptos" w:cs="Times New Roman"/>
                <w:i/>
                <w:iCs/>
                <w:color w:val="212121"/>
                <w:kern w:val="0"/>
                <w14:ligatures w14:val="none"/>
              </w:rPr>
              <w:t>Filters: English, from 2004/1/1 - 2026/4/30 Sort by: Most Recent</w:t>
            </w:r>
          </w:p>
        </w:tc>
      </w:tr>
      <w:tr w:rsidR="00042CFC" w:rsidRPr="00CF15ED" w14:paraId="0B0A2C98" w14:textId="77777777" w:rsidTr="00042CFC">
        <w:trPr>
          <w:trHeight w:val="1012"/>
        </w:trPr>
        <w:tc>
          <w:tcPr>
            <w:tcW w:w="1725" w:type="dxa"/>
          </w:tcPr>
          <w:p w14:paraId="65B283A4" w14:textId="77777777" w:rsidR="00042CFC" w:rsidRPr="00440912" w:rsidRDefault="00042CFC" w:rsidP="001D3F55">
            <w:r>
              <w:lastRenderedPageBreak/>
              <w:t>Impacts of Communication Barrier</w:t>
            </w:r>
          </w:p>
        </w:tc>
        <w:tc>
          <w:tcPr>
            <w:tcW w:w="7630" w:type="dxa"/>
            <w:vAlign w:val="center"/>
            <w:hideMark/>
          </w:tcPr>
          <w:p w14:paraId="0C710ACA" w14:textId="1934D701" w:rsidR="00042CFC" w:rsidRPr="00440912" w:rsidRDefault="00042CFC" w:rsidP="001D3F55">
            <w:r w:rsidRPr="00CF15ED">
              <w:t>("communication barriers" OR "Communication"[MeSH] OR "Language Barrier" OR "Cultural Competency"[MeSH]) AND ("Treatment Outcome"[MeSH] "health outcomes" OR "patient satisfaction" OR "treatment adherence" OR "emotional well-being")</w:t>
            </w:r>
            <w:r>
              <w:t xml:space="preserve"> </w:t>
            </w:r>
            <w:r w:rsidRPr="00CF15ED">
              <w:t>AND ("Health Services"[MeSH] OR "healthcare" OR "clinical settings") NOT ("review" OR "systematic review" OR "meta-analysis")</w:t>
            </w:r>
            <w:r>
              <w:t xml:space="preserve"> </w:t>
            </w:r>
            <w:r w:rsidRPr="00042CFC">
              <w:rPr>
                <w:rFonts w:ascii="Aptos" w:eastAsia="Times New Roman" w:hAnsi="Aptos" w:cs="Times New Roman"/>
                <w:i/>
                <w:iCs/>
                <w:color w:val="212121"/>
                <w:kern w:val="0"/>
                <w14:ligatures w14:val="none"/>
              </w:rPr>
              <w:t>Filters: English, from 2004/1/1 - 2026/4/30 Sort by: Most Recent</w:t>
            </w:r>
          </w:p>
        </w:tc>
      </w:tr>
      <w:tr w:rsidR="00042CFC" w14:paraId="0D32A1F4" w14:textId="77777777" w:rsidTr="00042CFC">
        <w:trPr>
          <w:trHeight w:val="1012"/>
        </w:trPr>
        <w:tc>
          <w:tcPr>
            <w:tcW w:w="1725" w:type="dxa"/>
          </w:tcPr>
          <w:p w14:paraId="205D8AED" w14:textId="77777777" w:rsidR="00042CFC" w:rsidRPr="00440912" w:rsidRDefault="00042CFC" w:rsidP="001D3F55">
            <w:r>
              <w:t>Interventions</w:t>
            </w:r>
          </w:p>
        </w:tc>
        <w:tc>
          <w:tcPr>
            <w:tcW w:w="7630" w:type="dxa"/>
            <w:vAlign w:val="center"/>
            <w:hideMark/>
          </w:tcPr>
          <w:p w14:paraId="3FA7796B" w14:textId="77777777" w:rsidR="00042CFC" w:rsidRDefault="00042CFC" w:rsidP="001D3F55">
            <w:r>
              <w:t>("Intervention Studies" OR "Patient-Centered Care"[MeSH])</w:t>
            </w:r>
          </w:p>
          <w:p w14:paraId="16E9D71D" w14:textId="77777777" w:rsidR="00042CFC" w:rsidRDefault="00042CFC" w:rsidP="001D3F55">
            <w:r>
              <w:t>AND ("Language Barrier" OR "Cultural Competency"[MeSH] OR "Stress, Psychological"[MeSH] OR "Telemedicine"[MeSH])</w:t>
            </w:r>
          </w:p>
          <w:p w14:paraId="23EE33D3" w14:textId="77777777" w:rsidR="00042CFC" w:rsidRDefault="00042CFC" w:rsidP="001D3F55">
            <w:r>
              <w:t>AND ("Delivery of Health Care"[MeSH] OR "healthcare" OR "hospital communication" OR "clinical interactions")</w:t>
            </w:r>
          </w:p>
          <w:p w14:paraId="0446F9A7" w14:textId="0C48B929" w:rsidR="00042CFC" w:rsidRPr="00440912" w:rsidRDefault="00042CFC" w:rsidP="001D3F55">
            <w:r>
              <w:t xml:space="preserve">NOT ("review" OR "systematic review" OR "meta-analysis") </w:t>
            </w:r>
            <w:r w:rsidRPr="00042CFC">
              <w:rPr>
                <w:rFonts w:ascii="Aptos" w:eastAsia="Times New Roman" w:hAnsi="Aptos" w:cs="Times New Roman"/>
                <w:i/>
                <w:iCs/>
                <w:color w:val="212121"/>
                <w:kern w:val="0"/>
                <w14:ligatures w14:val="none"/>
              </w:rPr>
              <w:t>Filters: English, from 2004/1/1 - 2026/4/30 Sort by: Most Recent</w:t>
            </w:r>
          </w:p>
        </w:tc>
      </w:tr>
      <w:tr w:rsidR="00042CFC" w:rsidRPr="005545CE" w14:paraId="266D981E" w14:textId="77777777" w:rsidTr="00042CFC">
        <w:trPr>
          <w:trHeight w:val="910"/>
        </w:trPr>
        <w:tc>
          <w:tcPr>
            <w:tcW w:w="1725" w:type="dxa"/>
          </w:tcPr>
          <w:p w14:paraId="6A7BCF80" w14:textId="77777777" w:rsidR="00042CFC" w:rsidRPr="00440912" w:rsidRDefault="00042CFC" w:rsidP="001D3F55">
            <w:r>
              <w:t>Mental Model Differences</w:t>
            </w:r>
          </w:p>
        </w:tc>
        <w:tc>
          <w:tcPr>
            <w:tcW w:w="7630" w:type="dxa"/>
            <w:vAlign w:val="center"/>
            <w:hideMark/>
          </w:tcPr>
          <w:p w14:paraId="2AD454BE" w14:textId="1C3B69F5" w:rsidR="00042CFC" w:rsidRPr="00440912" w:rsidRDefault="00042CFC" w:rsidP="001D3F55">
            <w:r w:rsidRPr="005545CE">
              <w:t>("Models, Psychological"[MeSH] OR "mental models"</w:t>
            </w:r>
            <w:r>
              <w:t xml:space="preserve"> </w:t>
            </w:r>
            <w:r w:rsidRPr="005545CE">
              <w:t>OR "cognitive models" OR "perceptual differences") AND ("healthcare" OR "clinical settings" OR "patient-provider communication" OR "Professional-Patient Relations"[MeSH]) NOT ("review" OR "systematic review" OR "meta-analysis")</w:t>
            </w:r>
            <w:r>
              <w:t xml:space="preserve"> </w:t>
            </w:r>
            <w:r w:rsidRPr="00042CFC">
              <w:rPr>
                <w:rFonts w:ascii="Aptos" w:eastAsia="Times New Roman" w:hAnsi="Aptos" w:cs="Times New Roman"/>
                <w:i/>
                <w:iCs/>
                <w:color w:val="212121"/>
                <w:kern w:val="0"/>
                <w14:ligatures w14:val="none"/>
              </w:rPr>
              <w:t>Filters: English, from 2004/1/1 - 2026/4/30 Sort by: Most Recent</w:t>
            </w:r>
          </w:p>
        </w:tc>
      </w:tr>
    </w:tbl>
    <w:p w14:paraId="5DC6C198" w14:textId="77777777" w:rsidR="00F757D6" w:rsidRDefault="00F757D6"/>
    <w:p w14:paraId="5A6A0E83" w14:textId="01CA9E35" w:rsidR="00D845A7" w:rsidRDefault="00D845A7">
      <w:r w:rsidRPr="00960E8F">
        <w:rPr>
          <w:b/>
          <w:bCs/>
        </w:rPr>
        <w:t xml:space="preserve">Table </w:t>
      </w:r>
      <w:r w:rsidR="00960E8F" w:rsidRPr="00960E8F">
        <w:rPr>
          <w:b/>
          <w:bCs/>
        </w:rPr>
        <w:t>S2.</w:t>
      </w:r>
      <w:r w:rsidR="00E228BF">
        <w:t xml:space="preserve"> Search</w:t>
      </w:r>
      <w:r w:rsidR="00E228BF" w:rsidRPr="00740ADC">
        <w:t xml:space="preserve"> terms and exact strings utilized to retrieve empirical literature on patient-provider communication barriers</w:t>
      </w:r>
      <w:r w:rsidR="00E228BF">
        <w:t xml:space="preserve"> from IEEE Xplore</w:t>
      </w:r>
      <w:r w:rsidR="00E228BF" w:rsidRPr="00740ADC">
        <w:t xml:space="preserve">. The search was conducted from </w:t>
      </w:r>
      <w:r w:rsidR="00E228BF">
        <w:t xml:space="preserve">Jan 1 </w:t>
      </w:r>
      <w:r w:rsidR="00E228BF" w:rsidRPr="00740ADC">
        <w:t>2004 to</w:t>
      </w:r>
      <w:r w:rsidR="00E228BF">
        <w:t xml:space="preserve"> Apr 30</w:t>
      </w:r>
      <w:r w:rsidR="00E228BF" w:rsidRPr="00740ADC">
        <w:t xml:space="preserve"> 2026.</w:t>
      </w:r>
      <w:r w:rsidR="00E228BF">
        <w:t xml:space="preserve"> English Journal articles were filtered in the screening process.</w:t>
      </w:r>
      <w:r w:rsidR="00994A3B">
        <w:t xml:space="preserve"> Date filters were applied manually.</w:t>
      </w:r>
    </w:p>
    <w:tbl>
      <w:tblPr>
        <w:tblStyle w:val="TableGrid"/>
        <w:tblW w:w="9357" w:type="dxa"/>
        <w:tblLayout w:type="fixed"/>
        <w:tblLook w:val="04A0" w:firstRow="1" w:lastRow="0" w:firstColumn="1" w:lastColumn="0" w:noHBand="0" w:noVBand="1"/>
      </w:tblPr>
      <w:tblGrid>
        <w:gridCol w:w="1725"/>
        <w:gridCol w:w="7632"/>
      </w:tblGrid>
      <w:tr w:rsidR="00D845A7" w:rsidRPr="00555D41" w14:paraId="36FF51BE" w14:textId="77777777" w:rsidTr="00D845A7">
        <w:trPr>
          <w:trHeight w:val="20"/>
        </w:trPr>
        <w:tc>
          <w:tcPr>
            <w:tcW w:w="1725" w:type="dxa"/>
          </w:tcPr>
          <w:p w14:paraId="49A7CDF8" w14:textId="77777777" w:rsidR="00D845A7" w:rsidRPr="00555D41" w:rsidRDefault="00D845A7" w:rsidP="009844A3">
            <w:pPr>
              <w:rPr>
                <w:b/>
                <w:bCs/>
              </w:rPr>
            </w:pPr>
            <w:r>
              <w:rPr>
                <w:b/>
                <w:bCs/>
              </w:rPr>
              <w:t>Scope</w:t>
            </w:r>
          </w:p>
        </w:tc>
        <w:tc>
          <w:tcPr>
            <w:tcW w:w="7632" w:type="dxa"/>
          </w:tcPr>
          <w:p w14:paraId="1170FF50" w14:textId="6B17F025" w:rsidR="00D845A7" w:rsidRPr="00555D41" w:rsidRDefault="00D845A7" w:rsidP="009844A3">
            <w:pPr>
              <w:rPr>
                <w:b/>
                <w:bCs/>
              </w:rPr>
            </w:pPr>
            <w:r w:rsidRPr="00555D41">
              <w:rPr>
                <w:b/>
                <w:bCs/>
              </w:rPr>
              <w:t>Search Terms</w:t>
            </w:r>
          </w:p>
        </w:tc>
      </w:tr>
      <w:tr w:rsidR="00D845A7" w:rsidRPr="00440912" w14:paraId="4892B760" w14:textId="77777777" w:rsidTr="00D845A7">
        <w:trPr>
          <w:trHeight w:val="910"/>
        </w:trPr>
        <w:tc>
          <w:tcPr>
            <w:tcW w:w="1725" w:type="dxa"/>
          </w:tcPr>
          <w:p w14:paraId="7BEFA9E8" w14:textId="77777777" w:rsidR="00D845A7" w:rsidRPr="00440912" w:rsidRDefault="00D845A7" w:rsidP="009844A3">
            <w:r>
              <w:t>General Search</w:t>
            </w:r>
          </w:p>
        </w:tc>
        <w:tc>
          <w:tcPr>
            <w:tcW w:w="7632" w:type="dxa"/>
          </w:tcPr>
          <w:p w14:paraId="66042881" w14:textId="77777777" w:rsidR="00D845A7" w:rsidRPr="00440912" w:rsidRDefault="00D845A7" w:rsidP="009844A3">
            <w:r w:rsidRPr="002D6D80">
              <w:t>("communication barriers") AND ("patient-provider") NOT ("review" OR "systematic review" OR "meta-analysis")</w:t>
            </w:r>
          </w:p>
        </w:tc>
      </w:tr>
      <w:tr w:rsidR="00D845A7" w:rsidRPr="00440912" w14:paraId="65E7CA7A" w14:textId="77777777" w:rsidTr="00D845A7">
        <w:trPr>
          <w:trHeight w:val="1265"/>
        </w:trPr>
        <w:tc>
          <w:tcPr>
            <w:tcW w:w="1725" w:type="dxa"/>
          </w:tcPr>
          <w:p w14:paraId="3F91C7E6" w14:textId="77777777" w:rsidR="00D845A7" w:rsidRPr="00440912" w:rsidRDefault="00D845A7" w:rsidP="009844A3">
            <w:r>
              <w:t>General Search</w:t>
            </w:r>
          </w:p>
        </w:tc>
        <w:tc>
          <w:tcPr>
            <w:tcW w:w="7632" w:type="dxa"/>
          </w:tcPr>
          <w:p w14:paraId="03D23EF2" w14:textId="77777777" w:rsidR="00D845A7" w:rsidRDefault="00D845A7" w:rsidP="009844A3">
            <w:r>
              <w:t xml:space="preserve">(("language barriers" OR "cultural barriers" OR "psychological barriers" OR "technological barriers") </w:t>
            </w:r>
          </w:p>
          <w:p w14:paraId="33C575F9" w14:textId="77777777" w:rsidR="00D845A7" w:rsidRDefault="00D845A7" w:rsidP="009844A3">
            <w:r>
              <w:t xml:space="preserve">AND ("healthcare" OR "clinical communication" OR "hospital interactions")) </w:t>
            </w:r>
          </w:p>
          <w:p w14:paraId="394BA3CE" w14:textId="77777777" w:rsidR="00D845A7" w:rsidRDefault="00D845A7" w:rsidP="009844A3">
            <w:r>
              <w:t xml:space="preserve">AND ("patient outcomes" OR "diagnostic accuracy" OR "treatment adherence") </w:t>
            </w:r>
          </w:p>
          <w:p w14:paraId="25D7E137" w14:textId="77777777" w:rsidR="00D845A7" w:rsidRPr="00440912" w:rsidRDefault="00D845A7" w:rsidP="009844A3">
            <w:r>
              <w:t>NOT ("review" OR "systematic review" OR "meta-analysis")</w:t>
            </w:r>
          </w:p>
        </w:tc>
      </w:tr>
      <w:tr w:rsidR="00D845A7" w:rsidRPr="00CF15ED" w14:paraId="39C5735F" w14:textId="77777777" w:rsidTr="00D845A7">
        <w:trPr>
          <w:trHeight w:val="1012"/>
        </w:trPr>
        <w:tc>
          <w:tcPr>
            <w:tcW w:w="1725" w:type="dxa"/>
          </w:tcPr>
          <w:p w14:paraId="084F9FD0" w14:textId="77777777" w:rsidR="00D845A7" w:rsidRPr="00440912" w:rsidRDefault="00D845A7" w:rsidP="009844A3">
            <w:r>
              <w:lastRenderedPageBreak/>
              <w:t>Language Barriers</w:t>
            </w:r>
          </w:p>
        </w:tc>
        <w:tc>
          <w:tcPr>
            <w:tcW w:w="7632" w:type="dxa"/>
          </w:tcPr>
          <w:p w14:paraId="6BEB37B8" w14:textId="77777777" w:rsidR="00D845A7" w:rsidRPr="00CF15ED" w:rsidRDefault="00D845A7" w:rsidP="009844A3">
            <w:r w:rsidRPr="002D6D80">
              <w:t>("language barriers" OR "limited English proficiency" OR "non-native speakers" OR "translation issues" OR "interpreter services") AND (("Delivery of Health Care") OR "healthcare" OR "medical settings" OR "clinical communication") AND (("Treatment Outcome" OR "Patient Satisfaction") OR ("patient outcomes" OR "satisfaction")) NOT ("review" OR "systematic review" OR "meta-analysis")</w:t>
            </w:r>
          </w:p>
        </w:tc>
      </w:tr>
      <w:tr w:rsidR="00D845A7" w:rsidRPr="00CF15ED" w14:paraId="79E4EB55" w14:textId="77777777" w:rsidTr="00D845A7">
        <w:trPr>
          <w:trHeight w:val="1012"/>
        </w:trPr>
        <w:tc>
          <w:tcPr>
            <w:tcW w:w="1725" w:type="dxa"/>
          </w:tcPr>
          <w:p w14:paraId="66E7E225" w14:textId="77777777" w:rsidR="00D845A7" w:rsidRPr="00440912" w:rsidRDefault="00D845A7" w:rsidP="009844A3">
            <w:r>
              <w:t>Cultural Barriers</w:t>
            </w:r>
          </w:p>
        </w:tc>
        <w:tc>
          <w:tcPr>
            <w:tcW w:w="7632" w:type="dxa"/>
          </w:tcPr>
          <w:p w14:paraId="4A0D438A" w14:textId="1730F471" w:rsidR="00D845A7" w:rsidRPr="00CF15ED" w:rsidRDefault="00EF796F" w:rsidP="009844A3">
            <w:r w:rsidRPr="00CF15ED">
              <w:t>(("Cultural Competency"</w:t>
            </w:r>
            <w:r>
              <w:t xml:space="preserve"> </w:t>
            </w:r>
            <w:r w:rsidRPr="00CF15ED">
              <w:t>OR "Health Disparities") OR ("cultural barriers" OR "cross-cultural communication"</w:t>
            </w:r>
            <w:r>
              <w:t xml:space="preserve"> </w:t>
            </w:r>
            <w:r w:rsidRPr="00CF15ED">
              <w:t>OR "ethnic disparities" OR "belief systems")) AND (("Delivery of Health Care") OR "healthcare"</w:t>
            </w:r>
            <w:r>
              <w:t xml:space="preserve"> </w:t>
            </w:r>
            <w:r w:rsidRPr="00CF15ED">
              <w:t>OR "hospital communication" OR "clinical interactions") AND (("Medication Adherence") OR "treatment adherence" OR "patient trust") NOT ("review" OR "systematic review" OR "meta-analysis")</w:t>
            </w:r>
            <w:r>
              <w:t xml:space="preserve"> </w:t>
            </w:r>
          </w:p>
        </w:tc>
      </w:tr>
      <w:tr w:rsidR="00D845A7" w:rsidRPr="002D6D80" w14:paraId="3F7083A0" w14:textId="77777777" w:rsidTr="00D845A7">
        <w:trPr>
          <w:trHeight w:val="1265"/>
        </w:trPr>
        <w:tc>
          <w:tcPr>
            <w:tcW w:w="1725" w:type="dxa"/>
          </w:tcPr>
          <w:p w14:paraId="5E2512CA" w14:textId="77777777" w:rsidR="00D845A7" w:rsidRPr="00440912" w:rsidRDefault="00D845A7" w:rsidP="009844A3">
            <w:r>
              <w:t>Psychological Barriers</w:t>
            </w:r>
          </w:p>
        </w:tc>
        <w:tc>
          <w:tcPr>
            <w:tcW w:w="7632" w:type="dxa"/>
          </w:tcPr>
          <w:p w14:paraId="3D70AD4A" w14:textId="77777777" w:rsidR="00D845A7" w:rsidRDefault="00D845A7" w:rsidP="00D845A7">
            <w:r>
              <w:t>(("Stress, Psychological" OR "Anxiety") OR "psychological barriers")</w:t>
            </w:r>
          </w:p>
          <w:p w14:paraId="26B4CF6B" w14:textId="77777777" w:rsidR="00D845A7" w:rsidRDefault="00D845A7" w:rsidP="00D845A7">
            <w:r>
              <w:t>AND ("Professional-Patient Relations" OR "patient-provider communication")</w:t>
            </w:r>
          </w:p>
          <w:p w14:paraId="0186060E" w14:textId="77777777" w:rsidR="00D845A7" w:rsidRDefault="00D845A7" w:rsidP="00D845A7">
            <w:r>
              <w:t>AND ("Treatment Outcome")</w:t>
            </w:r>
          </w:p>
          <w:p w14:paraId="0DA2F3D2" w14:textId="77777777" w:rsidR="00D845A7" w:rsidRPr="002D6D80" w:rsidRDefault="00D845A7" w:rsidP="00D845A7">
            <w:r>
              <w:t>NOT ("review" OR "systematic review" OR "meta-analysis")</w:t>
            </w:r>
          </w:p>
        </w:tc>
      </w:tr>
      <w:tr w:rsidR="00D845A7" w:rsidRPr="00CF15ED" w14:paraId="089172D0" w14:textId="77777777" w:rsidTr="00D845A7">
        <w:trPr>
          <w:trHeight w:val="910"/>
        </w:trPr>
        <w:tc>
          <w:tcPr>
            <w:tcW w:w="1725" w:type="dxa"/>
          </w:tcPr>
          <w:p w14:paraId="5A766947" w14:textId="77777777" w:rsidR="00D845A7" w:rsidRPr="00440912" w:rsidRDefault="00D845A7" w:rsidP="009844A3">
            <w:r>
              <w:t>Technological Intervention</w:t>
            </w:r>
          </w:p>
        </w:tc>
        <w:tc>
          <w:tcPr>
            <w:tcW w:w="7632" w:type="dxa"/>
          </w:tcPr>
          <w:p w14:paraId="39E10534" w14:textId="77777777" w:rsidR="00D845A7" w:rsidRPr="00CF15ED" w:rsidRDefault="00D845A7" w:rsidP="009844A3">
            <w:r w:rsidRPr="002D6D80">
              <w:t>(("Telemedicine" OR "Health Information Technology") OR ("technological barriers" OR "digital divide")) AND (("Delivery of Health Care") OR "healthcare delivery") AND (("Patient Participation") OR "patient engagement") NOT ("review" OR "systematic review" OR "meta-analysis")</w:t>
            </w:r>
          </w:p>
        </w:tc>
      </w:tr>
      <w:tr w:rsidR="00D845A7" w:rsidRPr="00CF15ED" w14:paraId="3FD2D9FA" w14:textId="77777777" w:rsidTr="00D845A7">
        <w:trPr>
          <w:trHeight w:val="1012"/>
        </w:trPr>
        <w:tc>
          <w:tcPr>
            <w:tcW w:w="1725" w:type="dxa"/>
          </w:tcPr>
          <w:p w14:paraId="4EEE3DA6" w14:textId="77777777" w:rsidR="00D845A7" w:rsidRPr="00440912" w:rsidRDefault="00D845A7" w:rsidP="009844A3">
            <w:r>
              <w:t>Impacts of Communication Barrier</w:t>
            </w:r>
          </w:p>
        </w:tc>
        <w:tc>
          <w:tcPr>
            <w:tcW w:w="7632" w:type="dxa"/>
          </w:tcPr>
          <w:p w14:paraId="717F6858" w14:textId="77777777" w:rsidR="00D845A7" w:rsidRPr="00CF15ED" w:rsidRDefault="00D845A7" w:rsidP="009844A3">
            <w:r w:rsidRPr="002D6D80">
              <w:t>("Communication" OR "Language Barrier" OR "Cultural Competency") AND "Treatment Outcome"</w:t>
            </w:r>
            <w:r>
              <w:t xml:space="preserve"> </w:t>
            </w:r>
            <w:r w:rsidRPr="002D6D80">
              <w:t>AND "Health Services" NOT ("review" OR "systematic review" OR "meta-analysis")</w:t>
            </w:r>
          </w:p>
        </w:tc>
      </w:tr>
      <w:tr w:rsidR="00D845A7" w14:paraId="6407BB68" w14:textId="77777777" w:rsidTr="00D845A7">
        <w:trPr>
          <w:trHeight w:val="1012"/>
        </w:trPr>
        <w:tc>
          <w:tcPr>
            <w:tcW w:w="1725" w:type="dxa"/>
          </w:tcPr>
          <w:p w14:paraId="170115C7" w14:textId="77777777" w:rsidR="00D845A7" w:rsidRPr="00440912" w:rsidRDefault="00D845A7" w:rsidP="009844A3">
            <w:r>
              <w:t>Interventions</w:t>
            </w:r>
          </w:p>
        </w:tc>
        <w:tc>
          <w:tcPr>
            <w:tcW w:w="7632" w:type="dxa"/>
          </w:tcPr>
          <w:p w14:paraId="0E42864D" w14:textId="77777777" w:rsidR="00D845A7" w:rsidRDefault="00D845A7" w:rsidP="009844A3">
            <w:r>
              <w:t>("Intervention Studies" OR "Patient-Centered Care")</w:t>
            </w:r>
          </w:p>
          <w:p w14:paraId="2926E502" w14:textId="77777777" w:rsidR="00D845A7" w:rsidRDefault="00D845A7" w:rsidP="009844A3">
            <w:r>
              <w:t>AND ("Language Barrier" OR "Cultural Competency" OR "Stress, Psychological" OR "Telemedicine")</w:t>
            </w:r>
          </w:p>
          <w:p w14:paraId="542C3792" w14:textId="77777777" w:rsidR="00D845A7" w:rsidRDefault="00D845A7" w:rsidP="009844A3">
            <w:r>
              <w:t>AND "Delivery of Health Care"</w:t>
            </w:r>
          </w:p>
          <w:p w14:paraId="3F5CBE92" w14:textId="77777777" w:rsidR="00D845A7" w:rsidRDefault="00D845A7" w:rsidP="009844A3">
            <w:r>
              <w:t>NOT ("review" OR "systematic review" OR "meta-analysis")</w:t>
            </w:r>
          </w:p>
        </w:tc>
      </w:tr>
      <w:tr w:rsidR="00D845A7" w:rsidRPr="005545CE" w14:paraId="2A05E387" w14:textId="77777777" w:rsidTr="00D845A7">
        <w:trPr>
          <w:trHeight w:val="910"/>
        </w:trPr>
        <w:tc>
          <w:tcPr>
            <w:tcW w:w="1725" w:type="dxa"/>
          </w:tcPr>
          <w:p w14:paraId="17AD72DB" w14:textId="77777777" w:rsidR="00D845A7" w:rsidRPr="00440912" w:rsidRDefault="00D845A7" w:rsidP="009844A3">
            <w:r>
              <w:t>Mental Model Differences</w:t>
            </w:r>
          </w:p>
        </w:tc>
        <w:tc>
          <w:tcPr>
            <w:tcW w:w="7632" w:type="dxa"/>
          </w:tcPr>
          <w:p w14:paraId="6DB3E931" w14:textId="77777777" w:rsidR="00D845A7" w:rsidRPr="005545CE" w:rsidRDefault="00D845A7" w:rsidP="009844A3">
            <w:r w:rsidRPr="002D6D80">
              <w:t>("Models, Psychological" OR "mental models") AND "Professional-Patient Relations" NOT ("review" OR "systematic review" OR "meta-analysis")</w:t>
            </w:r>
          </w:p>
        </w:tc>
      </w:tr>
    </w:tbl>
    <w:p w14:paraId="409C5CFB" w14:textId="77777777" w:rsidR="00D845A7" w:rsidRDefault="00D845A7"/>
    <w:p w14:paraId="70708C0F" w14:textId="45606624" w:rsidR="00D845A7" w:rsidRDefault="00D845A7" w:rsidP="00D845A7">
      <w:r w:rsidRPr="00960E8F">
        <w:rPr>
          <w:b/>
          <w:bCs/>
        </w:rPr>
        <w:t xml:space="preserve">Table </w:t>
      </w:r>
      <w:r w:rsidR="00960E8F" w:rsidRPr="00960E8F">
        <w:rPr>
          <w:b/>
          <w:bCs/>
        </w:rPr>
        <w:t>S3.</w:t>
      </w:r>
      <w:r w:rsidR="00E228BF">
        <w:t xml:space="preserve"> Search</w:t>
      </w:r>
      <w:r w:rsidR="00E228BF" w:rsidRPr="00740ADC">
        <w:t xml:space="preserve"> terms and exact strings utilized to retrieve empirical literature on patient-provider communication barriers</w:t>
      </w:r>
      <w:r w:rsidR="00E228BF">
        <w:t xml:space="preserve"> from CINAHL.</w:t>
      </w:r>
      <w:r w:rsidR="00E228BF" w:rsidRPr="00740ADC">
        <w:t xml:space="preserve"> The search was conducted from </w:t>
      </w:r>
      <w:r w:rsidR="00E228BF">
        <w:t xml:space="preserve">Jan 1 </w:t>
      </w:r>
      <w:r w:rsidR="00E228BF" w:rsidRPr="00740ADC">
        <w:t>2004 to</w:t>
      </w:r>
      <w:r w:rsidR="00E228BF">
        <w:t xml:space="preserve"> Apr 30</w:t>
      </w:r>
      <w:r w:rsidR="00E228BF" w:rsidRPr="00740ADC">
        <w:t xml:space="preserve"> 2026.</w:t>
      </w:r>
      <w:r w:rsidR="00E228BF">
        <w:t xml:space="preserve"> English Journal articles were filtered in the screening process.</w:t>
      </w:r>
      <w:r w:rsidR="00994A3B">
        <w:t xml:space="preserve"> Date filters were applied manually.</w:t>
      </w:r>
    </w:p>
    <w:tbl>
      <w:tblPr>
        <w:tblStyle w:val="TableGrid"/>
        <w:tblW w:w="9357" w:type="dxa"/>
        <w:tblLayout w:type="fixed"/>
        <w:tblLook w:val="04A0" w:firstRow="1" w:lastRow="0" w:firstColumn="1" w:lastColumn="0" w:noHBand="0" w:noVBand="1"/>
      </w:tblPr>
      <w:tblGrid>
        <w:gridCol w:w="1725"/>
        <w:gridCol w:w="7632"/>
      </w:tblGrid>
      <w:tr w:rsidR="00D845A7" w:rsidRPr="00555D41" w14:paraId="6FEBB164" w14:textId="77777777" w:rsidTr="00D845A7">
        <w:trPr>
          <w:trHeight w:val="20"/>
        </w:trPr>
        <w:tc>
          <w:tcPr>
            <w:tcW w:w="1725" w:type="dxa"/>
          </w:tcPr>
          <w:p w14:paraId="28BA1103" w14:textId="77777777" w:rsidR="00D845A7" w:rsidRPr="00555D41" w:rsidRDefault="00D845A7" w:rsidP="009844A3">
            <w:pPr>
              <w:rPr>
                <w:b/>
                <w:bCs/>
              </w:rPr>
            </w:pPr>
            <w:r>
              <w:rPr>
                <w:b/>
                <w:bCs/>
              </w:rPr>
              <w:t>Scope</w:t>
            </w:r>
          </w:p>
        </w:tc>
        <w:tc>
          <w:tcPr>
            <w:tcW w:w="7632" w:type="dxa"/>
          </w:tcPr>
          <w:p w14:paraId="052B79C8" w14:textId="082780D0" w:rsidR="00D845A7" w:rsidRPr="00555D41" w:rsidRDefault="00D845A7" w:rsidP="009844A3">
            <w:pPr>
              <w:rPr>
                <w:b/>
                <w:bCs/>
              </w:rPr>
            </w:pPr>
            <w:r w:rsidRPr="00555D41">
              <w:rPr>
                <w:b/>
                <w:bCs/>
              </w:rPr>
              <w:t>Search Terms</w:t>
            </w:r>
          </w:p>
        </w:tc>
      </w:tr>
      <w:tr w:rsidR="00D845A7" w:rsidRPr="00440912" w14:paraId="4E62CD22" w14:textId="77777777" w:rsidTr="00D845A7">
        <w:trPr>
          <w:trHeight w:val="910"/>
        </w:trPr>
        <w:tc>
          <w:tcPr>
            <w:tcW w:w="1725" w:type="dxa"/>
          </w:tcPr>
          <w:p w14:paraId="40012AF6" w14:textId="77777777" w:rsidR="00D845A7" w:rsidRPr="00440912" w:rsidRDefault="00D845A7" w:rsidP="009844A3">
            <w:r>
              <w:lastRenderedPageBreak/>
              <w:t>General Search</w:t>
            </w:r>
          </w:p>
        </w:tc>
        <w:tc>
          <w:tcPr>
            <w:tcW w:w="7632" w:type="dxa"/>
          </w:tcPr>
          <w:p w14:paraId="07D9ECEC" w14:textId="77777777" w:rsidR="00D845A7" w:rsidRPr="00440912" w:rsidRDefault="00D845A7" w:rsidP="009844A3">
            <w:r w:rsidRPr="002D6D80">
              <w:t>("communication barriers") AND ("patient-provider") NOT ("review" OR "systematic review" OR "meta-analysis")</w:t>
            </w:r>
          </w:p>
        </w:tc>
      </w:tr>
      <w:tr w:rsidR="00D845A7" w:rsidRPr="00440912" w14:paraId="442E325D" w14:textId="77777777" w:rsidTr="00D845A7">
        <w:trPr>
          <w:trHeight w:val="1265"/>
        </w:trPr>
        <w:tc>
          <w:tcPr>
            <w:tcW w:w="1725" w:type="dxa"/>
          </w:tcPr>
          <w:p w14:paraId="3F64826B" w14:textId="77777777" w:rsidR="00D845A7" w:rsidRPr="00440912" w:rsidRDefault="00D845A7" w:rsidP="009844A3">
            <w:r>
              <w:t>General Search</w:t>
            </w:r>
          </w:p>
        </w:tc>
        <w:tc>
          <w:tcPr>
            <w:tcW w:w="7632" w:type="dxa"/>
          </w:tcPr>
          <w:p w14:paraId="0DEC2063" w14:textId="77777777" w:rsidR="00D845A7" w:rsidRDefault="00D845A7" w:rsidP="009844A3">
            <w:r>
              <w:t xml:space="preserve">(("language barriers" OR "cultural barriers" OR "psychological barriers" OR "technological barriers") </w:t>
            </w:r>
          </w:p>
          <w:p w14:paraId="36A31D74" w14:textId="77777777" w:rsidR="00D845A7" w:rsidRDefault="00D845A7" w:rsidP="009844A3">
            <w:r>
              <w:t xml:space="preserve">AND ("healthcare" OR "clinical communication" OR "hospital interactions")) </w:t>
            </w:r>
          </w:p>
          <w:p w14:paraId="2AADBA6B" w14:textId="77777777" w:rsidR="00D845A7" w:rsidRDefault="00D845A7" w:rsidP="009844A3">
            <w:r>
              <w:t xml:space="preserve">AND ("patient outcomes" OR "diagnostic accuracy" OR "treatment adherence") </w:t>
            </w:r>
          </w:p>
          <w:p w14:paraId="65D55517" w14:textId="77777777" w:rsidR="00D845A7" w:rsidRPr="00440912" w:rsidRDefault="00D845A7" w:rsidP="009844A3">
            <w:r>
              <w:t>NOT ("review" OR "systematic review" OR "meta-analysis")</w:t>
            </w:r>
          </w:p>
        </w:tc>
      </w:tr>
      <w:tr w:rsidR="00D845A7" w:rsidRPr="00CF15ED" w14:paraId="3A2ACB91" w14:textId="77777777" w:rsidTr="00D845A7">
        <w:trPr>
          <w:trHeight w:val="1012"/>
        </w:trPr>
        <w:tc>
          <w:tcPr>
            <w:tcW w:w="1725" w:type="dxa"/>
          </w:tcPr>
          <w:p w14:paraId="3B4EFFEA" w14:textId="77777777" w:rsidR="00D845A7" w:rsidRPr="00440912" w:rsidRDefault="00D845A7" w:rsidP="009844A3">
            <w:r>
              <w:t>Language Barriers</w:t>
            </w:r>
          </w:p>
        </w:tc>
        <w:tc>
          <w:tcPr>
            <w:tcW w:w="7632" w:type="dxa"/>
          </w:tcPr>
          <w:p w14:paraId="60BC7D96" w14:textId="77777777" w:rsidR="00D845A7" w:rsidRPr="00CF15ED" w:rsidRDefault="00D845A7" w:rsidP="009844A3">
            <w:r w:rsidRPr="002D6D80">
              <w:t>("language barriers" OR "limited English proficiency" OR "non-native speakers" OR "translation issues" OR "interpreter services") AND (("Delivery of Health Care") OR "healthcare" OR "medical settings" OR "clinical communication") AND (("Treatment Outcome" OR "Patient Satisfaction") OR ("patient outcomes" OR "satisfaction")) NOT ("review" OR "systematic review" OR "meta-analysis")</w:t>
            </w:r>
          </w:p>
        </w:tc>
      </w:tr>
      <w:tr w:rsidR="00D845A7" w:rsidRPr="00CF15ED" w14:paraId="589FDCC9" w14:textId="77777777" w:rsidTr="00D845A7">
        <w:trPr>
          <w:trHeight w:val="1012"/>
        </w:trPr>
        <w:tc>
          <w:tcPr>
            <w:tcW w:w="1725" w:type="dxa"/>
          </w:tcPr>
          <w:p w14:paraId="16D05EFB" w14:textId="77777777" w:rsidR="00D845A7" w:rsidRPr="00440912" w:rsidRDefault="00D845A7" w:rsidP="009844A3">
            <w:r>
              <w:t>Cultural Barriers</w:t>
            </w:r>
          </w:p>
        </w:tc>
        <w:tc>
          <w:tcPr>
            <w:tcW w:w="7632" w:type="dxa"/>
          </w:tcPr>
          <w:p w14:paraId="52D88CD6" w14:textId="5AB8FB1C" w:rsidR="00D845A7" w:rsidRPr="00CF15ED" w:rsidRDefault="00EF796F" w:rsidP="009844A3">
            <w:r w:rsidRPr="00CF15ED">
              <w:t>(("Cultural Competency"</w:t>
            </w:r>
            <w:r>
              <w:t xml:space="preserve"> </w:t>
            </w:r>
            <w:r w:rsidRPr="00CF15ED">
              <w:t>OR "Health Disparities") OR ("cultural barriers" OR "cross-cultural communication"</w:t>
            </w:r>
            <w:r>
              <w:t xml:space="preserve"> </w:t>
            </w:r>
            <w:r w:rsidRPr="00CF15ED">
              <w:t>OR "ethnic disparities" OR "belief systems")) AND (("Delivery of Health Care") OR "healthcare"</w:t>
            </w:r>
            <w:r>
              <w:t xml:space="preserve"> </w:t>
            </w:r>
            <w:r w:rsidRPr="00CF15ED">
              <w:t>OR "hospital communication" OR "clinical interactions") AND (("Medication Adherence") OR "treatment adherence" OR "patient trust") NOT ("review" OR "systematic review" OR "meta-analysis")</w:t>
            </w:r>
            <w:r>
              <w:t xml:space="preserve"> </w:t>
            </w:r>
          </w:p>
        </w:tc>
      </w:tr>
      <w:tr w:rsidR="00D845A7" w:rsidRPr="002D6D80" w14:paraId="576C09EA" w14:textId="77777777" w:rsidTr="00D845A7">
        <w:trPr>
          <w:trHeight w:val="1265"/>
        </w:trPr>
        <w:tc>
          <w:tcPr>
            <w:tcW w:w="1725" w:type="dxa"/>
          </w:tcPr>
          <w:p w14:paraId="07E5EC35" w14:textId="77777777" w:rsidR="00D845A7" w:rsidRPr="00440912" w:rsidRDefault="00D845A7" w:rsidP="009844A3">
            <w:r>
              <w:t>Psychological Barriers</w:t>
            </w:r>
          </w:p>
        </w:tc>
        <w:tc>
          <w:tcPr>
            <w:tcW w:w="7632" w:type="dxa"/>
          </w:tcPr>
          <w:p w14:paraId="4D0147C5" w14:textId="77777777" w:rsidR="00D845A7" w:rsidRDefault="00D845A7" w:rsidP="00D845A7">
            <w:r>
              <w:t>(("Stress, Psychological" OR "Anxiety") OR "psychological barriers")</w:t>
            </w:r>
          </w:p>
          <w:p w14:paraId="452B1C78" w14:textId="77777777" w:rsidR="00D845A7" w:rsidRDefault="00D845A7" w:rsidP="00D845A7">
            <w:r>
              <w:t>AND ("Professional-Patient Relations" OR "patient-provider communication")</w:t>
            </w:r>
          </w:p>
          <w:p w14:paraId="21F00183" w14:textId="77777777" w:rsidR="00D845A7" w:rsidRDefault="00D845A7" w:rsidP="00D845A7">
            <w:r>
              <w:t>AND ("Treatment Outcome")</w:t>
            </w:r>
          </w:p>
          <w:p w14:paraId="0F76B0DF" w14:textId="77777777" w:rsidR="00D845A7" w:rsidRPr="002D6D80" w:rsidRDefault="00D845A7" w:rsidP="00D845A7">
            <w:r>
              <w:t>NOT ("review" OR "systematic review" OR "meta-analysis")</w:t>
            </w:r>
          </w:p>
        </w:tc>
      </w:tr>
      <w:tr w:rsidR="00D845A7" w:rsidRPr="00CF15ED" w14:paraId="7A730FAB" w14:textId="77777777" w:rsidTr="00D845A7">
        <w:trPr>
          <w:trHeight w:val="910"/>
        </w:trPr>
        <w:tc>
          <w:tcPr>
            <w:tcW w:w="1725" w:type="dxa"/>
          </w:tcPr>
          <w:p w14:paraId="66C54AF8" w14:textId="77777777" w:rsidR="00D845A7" w:rsidRPr="00440912" w:rsidRDefault="00D845A7" w:rsidP="009844A3">
            <w:r>
              <w:t>Technological Intervention</w:t>
            </w:r>
          </w:p>
        </w:tc>
        <w:tc>
          <w:tcPr>
            <w:tcW w:w="7632" w:type="dxa"/>
          </w:tcPr>
          <w:p w14:paraId="39D9FAB0" w14:textId="77777777" w:rsidR="00D845A7" w:rsidRPr="00CF15ED" w:rsidRDefault="00D845A7" w:rsidP="009844A3">
            <w:r w:rsidRPr="002D6D80">
              <w:t>(("Telemedicine" OR "Health Information Technology") OR ("technological barriers" OR "digital divide")) AND (("Delivery of Health Care") OR "healthcare delivery") AND (("Patient Participation") OR "patient engagement") NOT ("review" OR "systematic review" OR "meta-analysis")</w:t>
            </w:r>
          </w:p>
        </w:tc>
      </w:tr>
      <w:tr w:rsidR="00D845A7" w:rsidRPr="00CF15ED" w14:paraId="502AF8C5" w14:textId="77777777" w:rsidTr="00D845A7">
        <w:trPr>
          <w:trHeight w:val="1012"/>
        </w:trPr>
        <w:tc>
          <w:tcPr>
            <w:tcW w:w="1725" w:type="dxa"/>
          </w:tcPr>
          <w:p w14:paraId="2B2D1C3E" w14:textId="77777777" w:rsidR="00D845A7" w:rsidRPr="00440912" w:rsidRDefault="00D845A7" w:rsidP="009844A3">
            <w:r>
              <w:t>Impacts of Communication Barrier</w:t>
            </w:r>
          </w:p>
        </w:tc>
        <w:tc>
          <w:tcPr>
            <w:tcW w:w="7632" w:type="dxa"/>
          </w:tcPr>
          <w:p w14:paraId="7CA13995" w14:textId="77777777" w:rsidR="00D845A7" w:rsidRPr="00CF15ED" w:rsidRDefault="00D845A7" w:rsidP="009844A3">
            <w:r w:rsidRPr="002D6D80">
              <w:t>("Communication" OR "Language Barrier" OR "Cultural Competency") AND "Treatment Outcome"</w:t>
            </w:r>
            <w:r>
              <w:t xml:space="preserve"> </w:t>
            </w:r>
            <w:r w:rsidRPr="002D6D80">
              <w:t>AND "Health Services" NOT ("review" OR "systematic review" OR "meta-analysis")</w:t>
            </w:r>
          </w:p>
        </w:tc>
      </w:tr>
      <w:tr w:rsidR="00D845A7" w14:paraId="4AEE0F1D" w14:textId="77777777" w:rsidTr="00D845A7">
        <w:trPr>
          <w:trHeight w:val="1012"/>
        </w:trPr>
        <w:tc>
          <w:tcPr>
            <w:tcW w:w="1725" w:type="dxa"/>
          </w:tcPr>
          <w:p w14:paraId="1B969049" w14:textId="77777777" w:rsidR="00D845A7" w:rsidRPr="00440912" w:rsidRDefault="00D845A7" w:rsidP="009844A3">
            <w:r>
              <w:t>Interventions</w:t>
            </w:r>
          </w:p>
        </w:tc>
        <w:tc>
          <w:tcPr>
            <w:tcW w:w="7632" w:type="dxa"/>
          </w:tcPr>
          <w:p w14:paraId="7A29F784" w14:textId="77777777" w:rsidR="00D845A7" w:rsidRDefault="00D845A7" w:rsidP="009844A3">
            <w:r>
              <w:t>("Intervention Studies" OR "Patient-Centered Care")</w:t>
            </w:r>
          </w:p>
          <w:p w14:paraId="3709693B" w14:textId="77777777" w:rsidR="00D845A7" w:rsidRDefault="00D845A7" w:rsidP="009844A3">
            <w:r>
              <w:t>AND ("Language Barrier" OR "Cultural Competency" OR "Stress, Psychological" OR "Telemedicine")</w:t>
            </w:r>
          </w:p>
          <w:p w14:paraId="7F16D405" w14:textId="77777777" w:rsidR="00D845A7" w:rsidRDefault="00D845A7" w:rsidP="009844A3">
            <w:r>
              <w:t>AND "Delivery of Health Care"</w:t>
            </w:r>
          </w:p>
          <w:p w14:paraId="29D0D0FC" w14:textId="77777777" w:rsidR="00D845A7" w:rsidRDefault="00D845A7" w:rsidP="009844A3">
            <w:r>
              <w:t>NOT ("review" OR "systematic review" OR "meta-analysis")</w:t>
            </w:r>
          </w:p>
        </w:tc>
      </w:tr>
      <w:tr w:rsidR="00D845A7" w:rsidRPr="005545CE" w14:paraId="3873E49E" w14:textId="77777777" w:rsidTr="00D845A7">
        <w:trPr>
          <w:trHeight w:val="910"/>
        </w:trPr>
        <w:tc>
          <w:tcPr>
            <w:tcW w:w="1725" w:type="dxa"/>
          </w:tcPr>
          <w:p w14:paraId="29C6B4E3" w14:textId="77777777" w:rsidR="00D845A7" w:rsidRPr="00440912" w:rsidRDefault="00D845A7" w:rsidP="009844A3">
            <w:r>
              <w:t>Mental Model Differences</w:t>
            </w:r>
          </w:p>
        </w:tc>
        <w:tc>
          <w:tcPr>
            <w:tcW w:w="7632" w:type="dxa"/>
          </w:tcPr>
          <w:p w14:paraId="47162AC7" w14:textId="77777777" w:rsidR="00D845A7" w:rsidRPr="005545CE" w:rsidRDefault="00D845A7" w:rsidP="009844A3">
            <w:r w:rsidRPr="002D6D80">
              <w:t>("Models, Psychological" OR "mental models") AND "Professional-Patient Relations" NOT ("review" OR "systematic review" OR "meta-analysis")</w:t>
            </w:r>
          </w:p>
        </w:tc>
      </w:tr>
    </w:tbl>
    <w:p w14:paraId="51165072" w14:textId="77777777" w:rsidR="00D845A7" w:rsidRDefault="00D845A7" w:rsidP="00D845A7"/>
    <w:p w14:paraId="20FF95F4" w14:textId="3BB15F03" w:rsidR="00D845A7" w:rsidRDefault="00D845A7" w:rsidP="00D845A7">
      <w:r w:rsidRPr="00960E8F">
        <w:rPr>
          <w:b/>
          <w:bCs/>
        </w:rPr>
        <w:t xml:space="preserve">Table </w:t>
      </w:r>
      <w:r w:rsidR="00960E8F" w:rsidRPr="00960E8F">
        <w:rPr>
          <w:b/>
          <w:bCs/>
        </w:rPr>
        <w:t>S4.</w:t>
      </w:r>
      <w:r w:rsidR="00E228BF">
        <w:t xml:space="preserve"> Search</w:t>
      </w:r>
      <w:r w:rsidR="00E228BF" w:rsidRPr="00740ADC">
        <w:t xml:space="preserve"> terms and exact strings utilized to retrieve empirical literature on patient-provider communication barriers</w:t>
      </w:r>
      <w:r w:rsidR="00E228BF">
        <w:t xml:space="preserve"> from Current Contents Connect</w:t>
      </w:r>
      <w:r w:rsidR="00E228BF" w:rsidRPr="00740ADC">
        <w:t xml:space="preserve">. The search was conducted from </w:t>
      </w:r>
      <w:r w:rsidR="00E228BF">
        <w:t xml:space="preserve">Jan 1 </w:t>
      </w:r>
      <w:r w:rsidR="00E228BF" w:rsidRPr="00740ADC">
        <w:t>2004 to</w:t>
      </w:r>
      <w:r w:rsidR="00E228BF">
        <w:t xml:space="preserve"> Apr 30</w:t>
      </w:r>
      <w:r w:rsidR="00E228BF" w:rsidRPr="00740ADC">
        <w:t xml:space="preserve"> 2026.</w:t>
      </w:r>
      <w:r w:rsidR="00E228BF">
        <w:t xml:space="preserve"> English Journal articles were filtered in the screening process.</w:t>
      </w:r>
      <w:r w:rsidR="00994A3B">
        <w:t xml:space="preserve"> Date filters were applied manually.</w:t>
      </w:r>
    </w:p>
    <w:tbl>
      <w:tblPr>
        <w:tblStyle w:val="TableGrid"/>
        <w:tblW w:w="9357" w:type="dxa"/>
        <w:tblLayout w:type="fixed"/>
        <w:tblLook w:val="04A0" w:firstRow="1" w:lastRow="0" w:firstColumn="1" w:lastColumn="0" w:noHBand="0" w:noVBand="1"/>
      </w:tblPr>
      <w:tblGrid>
        <w:gridCol w:w="1725"/>
        <w:gridCol w:w="7632"/>
      </w:tblGrid>
      <w:tr w:rsidR="00D845A7" w:rsidRPr="00555D41" w14:paraId="31095AE7" w14:textId="77777777" w:rsidTr="00D845A7">
        <w:trPr>
          <w:trHeight w:val="20"/>
        </w:trPr>
        <w:tc>
          <w:tcPr>
            <w:tcW w:w="1725" w:type="dxa"/>
          </w:tcPr>
          <w:p w14:paraId="08286AF7" w14:textId="77777777" w:rsidR="00D845A7" w:rsidRPr="00555D41" w:rsidRDefault="00D845A7" w:rsidP="009844A3">
            <w:pPr>
              <w:rPr>
                <w:b/>
                <w:bCs/>
              </w:rPr>
            </w:pPr>
            <w:r>
              <w:rPr>
                <w:b/>
                <w:bCs/>
              </w:rPr>
              <w:t>Scope</w:t>
            </w:r>
          </w:p>
        </w:tc>
        <w:tc>
          <w:tcPr>
            <w:tcW w:w="7632" w:type="dxa"/>
          </w:tcPr>
          <w:p w14:paraId="119C377C" w14:textId="7326E70F" w:rsidR="00D845A7" w:rsidRPr="00555D41" w:rsidRDefault="00D845A7" w:rsidP="009844A3">
            <w:pPr>
              <w:rPr>
                <w:b/>
                <w:bCs/>
              </w:rPr>
            </w:pPr>
            <w:r w:rsidRPr="00555D41">
              <w:rPr>
                <w:b/>
                <w:bCs/>
              </w:rPr>
              <w:t>Search Terms</w:t>
            </w:r>
          </w:p>
        </w:tc>
      </w:tr>
      <w:tr w:rsidR="00D845A7" w:rsidRPr="00440912" w14:paraId="7C8FFC7A" w14:textId="77777777" w:rsidTr="00D845A7">
        <w:trPr>
          <w:trHeight w:val="910"/>
        </w:trPr>
        <w:tc>
          <w:tcPr>
            <w:tcW w:w="1725" w:type="dxa"/>
          </w:tcPr>
          <w:p w14:paraId="4EF11500" w14:textId="77777777" w:rsidR="00D845A7" w:rsidRPr="00440912" w:rsidRDefault="00D845A7" w:rsidP="009844A3">
            <w:r>
              <w:t>General Search</w:t>
            </w:r>
          </w:p>
        </w:tc>
        <w:tc>
          <w:tcPr>
            <w:tcW w:w="7632" w:type="dxa"/>
          </w:tcPr>
          <w:p w14:paraId="11BF8CFA" w14:textId="2A27DA01" w:rsidR="00D845A7" w:rsidRPr="00D845A7" w:rsidRDefault="00D845A7" w:rsidP="009844A3">
            <w:pPr>
              <w:rPr>
                <w:rFonts w:ascii="Times New Roman" w:eastAsia="Times New Roman" w:hAnsi="Times New Roman" w:cs="Times New Roman"/>
                <w:kern w:val="0"/>
                <w14:ligatures w14:val="none"/>
              </w:rPr>
            </w:pPr>
            <w:r w:rsidRPr="002D6D80">
              <w:t>("communication barriers") AND ("patient-provider") NOT ("review" OR "systematic review" OR "meta-analysis")</w:t>
            </w:r>
            <w:r>
              <w:t xml:space="preserve"> </w:t>
            </w:r>
            <w:r w:rsidRPr="00D845A7">
              <w:rPr>
                <w:rFonts w:ascii="Aptos" w:eastAsia="Times New Roman" w:hAnsi="Aptos" w:cs="Times New Roman"/>
                <w:i/>
                <w:iCs/>
                <w:color w:val="212121"/>
                <w:kern w:val="0"/>
                <w14:ligatures w14:val="none"/>
              </w:rPr>
              <w:t>(Topic)</w:t>
            </w:r>
          </w:p>
        </w:tc>
      </w:tr>
      <w:tr w:rsidR="00D845A7" w:rsidRPr="00440912" w14:paraId="3B7FE8CE" w14:textId="77777777" w:rsidTr="00D845A7">
        <w:trPr>
          <w:trHeight w:val="1265"/>
        </w:trPr>
        <w:tc>
          <w:tcPr>
            <w:tcW w:w="1725" w:type="dxa"/>
          </w:tcPr>
          <w:p w14:paraId="3AD5D439" w14:textId="77777777" w:rsidR="00D845A7" w:rsidRPr="00440912" w:rsidRDefault="00D845A7" w:rsidP="009844A3">
            <w:r>
              <w:t>General Search</w:t>
            </w:r>
          </w:p>
        </w:tc>
        <w:tc>
          <w:tcPr>
            <w:tcW w:w="7632" w:type="dxa"/>
          </w:tcPr>
          <w:p w14:paraId="383B6AF2" w14:textId="77777777" w:rsidR="00D845A7" w:rsidRDefault="00D845A7" w:rsidP="009844A3">
            <w:r>
              <w:t xml:space="preserve">(("language barriers" OR "cultural barriers" OR "psychological barriers" OR "technological barriers") </w:t>
            </w:r>
          </w:p>
          <w:p w14:paraId="5A829064" w14:textId="77777777" w:rsidR="00D845A7" w:rsidRDefault="00D845A7" w:rsidP="009844A3">
            <w:r>
              <w:t xml:space="preserve">AND ("healthcare" OR "clinical communication" OR "hospital interactions")) </w:t>
            </w:r>
          </w:p>
          <w:p w14:paraId="5DEA3B4C" w14:textId="77777777" w:rsidR="00D845A7" w:rsidRDefault="00D845A7" w:rsidP="009844A3">
            <w:r>
              <w:t xml:space="preserve">AND ("patient outcomes" OR "diagnostic accuracy" OR "treatment adherence") </w:t>
            </w:r>
          </w:p>
          <w:p w14:paraId="7DF1ACD2" w14:textId="4BABD070" w:rsidR="00D845A7" w:rsidRPr="00440912" w:rsidRDefault="00D845A7" w:rsidP="009844A3">
            <w:r>
              <w:t xml:space="preserve">NOT ("review" OR "systematic review" OR "meta-analysis") </w:t>
            </w:r>
            <w:r w:rsidRPr="00D845A7">
              <w:rPr>
                <w:rFonts w:ascii="Aptos" w:eastAsia="Times New Roman" w:hAnsi="Aptos" w:cs="Times New Roman"/>
                <w:i/>
                <w:iCs/>
                <w:color w:val="212121"/>
                <w:kern w:val="0"/>
                <w14:ligatures w14:val="none"/>
              </w:rPr>
              <w:t>(Topic)</w:t>
            </w:r>
          </w:p>
        </w:tc>
      </w:tr>
      <w:tr w:rsidR="00D845A7" w:rsidRPr="00CF15ED" w14:paraId="4E4EFC52" w14:textId="77777777" w:rsidTr="00D845A7">
        <w:trPr>
          <w:trHeight w:val="1012"/>
        </w:trPr>
        <w:tc>
          <w:tcPr>
            <w:tcW w:w="1725" w:type="dxa"/>
          </w:tcPr>
          <w:p w14:paraId="3512EBB2" w14:textId="77777777" w:rsidR="00D845A7" w:rsidRPr="00440912" w:rsidRDefault="00D845A7" w:rsidP="009844A3">
            <w:r>
              <w:t>Language Barriers</w:t>
            </w:r>
          </w:p>
        </w:tc>
        <w:tc>
          <w:tcPr>
            <w:tcW w:w="7632" w:type="dxa"/>
          </w:tcPr>
          <w:p w14:paraId="31E8E2BB" w14:textId="4EE2A5A5" w:rsidR="00D845A7" w:rsidRPr="00CF15ED" w:rsidRDefault="00D845A7" w:rsidP="009844A3">
            <w:r w:rsidRPr="002D6D80">
              <w:t>("language barriers" OR "limited English proficiency" OR "non-native speakers" OR "translation issues" OR "interpreter services") AND (("Delivery of Health Care") OR "healthcare" OR "medical settings" OR "clinical communication") AND (("Treatment Outcome" OR "Patient Satisfaction") OR ("patient outcomes" OR "satisfaction")) NOT ("review" OR "systematic review" OR "meta-analysis")</w:t>
            </w:r>
            <w:r>
              <w:t xml:space="preserve"> </w:t>
            </w:r>
            <w:r w:rsidRPr="00D845A7">
              <w:rPr>
                <w:rFonts w:ascii="Aptos" w:eastAsia="Times New Roman" w:hAnsi="Aptos" w:cs="Times New Roman"/>
                <w:i/>
                <w:iCs/>
                <w:color w:val="212121"/>
                <w:kern w:val="0"/>
                <w14:ligatures w14:val="none"/>
              </w:rPr>
              <w:t>(Topic)</w:t>
            </w:r>
          </w:p>
        </w:tc>
      </w:tr>
      <w:tr w:rsidR="00D845A7" w:rsidRPr="00CF15ED" w14:paraId="272F735D" w14:textId="77777777" w:rsidTr="00D845A7">
        <w:trPr>
          <w:trHeight w:val="1012"/>
        </w:trPr>
        <w:tc>
          <w:tcPr>
            <w:tcW w:w="1725" w:type="dxa"/>
          </w:tcPr>
          <w:p w14:paraId="4732AE34" w14:textId="77777777" w:rsidR="00D845A7" w:rsidRPr="00440912" w:rsidRDefault="00D845A7" w:rsidP="009844A3">
            <w:r>
              <w:t>Cultural Barriers</w:t>
            </w:r>
          </w:p>
        </w:tc>
        <w:tc>
          <w:tcPr>
            <w:tcW w:w="7632" w:type="dxa"/>
          </w:tcPr>
          <w:p w14:paraId="7E51E79D" w14:textId="0DF6A133" w:rsidR="00D845A7" w:rsidRPr="00CF15ED" w:rsidRDefault="00EF796F" w:rsidP="009844A3">
            <w:r w:rsidRPr="00CF15ED">
              <w:t>(("Cultural Competency"</w:t>
            </w:r>
            <w:r>
              <w:t xml:space="preserve"> </w:t>
            </w:r>
            <w:r w:rsidRPr="00CF15ED">
              <w:t>OR "Health Disparities") OR ("cultural barriers" OR "cross-cultural communication"</w:t>
            </w:r>
            <w:r>
              <w:t xml:space="preserve"> </w:t>
            </w:r>
            <w:r w:rsidRPr="00CF15ED">
              <w:t>OR "ethnic disparities" OR "belief systems")) AND (("Delivery of Health Care") OR "healthcare"</w:t>
            </w:r>
            <w:r>
              <w:t xml:space="preserve"> </w:t>
            </w:r>
            <w:r w:rsidRPr="00CF15ED">
              <w:t>OR "hospital communication" OR "clinical interactions") AND (("Medication Adherence") OR "treatment adherence" OR "patient trust") NOT ("review" OR "systematic review" OR "meta-analysis")</w:t>
            </w:r>
            <w:r>
              <w:t xml:space="preserve"> </w:t>
            </w:r>
            <w:r w:rsidR="00D845A7" w:rsidRPr="00D845A7">
              <w:rPr>
                <w:rFonts w:ascii="Aptos" w:eastAsia="Times New Roman" w:hAnsi="Aptos" w:cs="Times New Roman"/>
                <w:i/>
                <w:iCs/>
                <w:color w:val="212121"/>
                <w:kern w:val="0"/>
                <w14:ligatures w14:val="none"/>
              </w:rPr>
              <w:t>(Topic)</w:t>
            </w:r>
          </w:p>
        </w:tc>
      </w:tr>
      <w:tr w:rsidR="00D845A7" w:rsidRPr="002D6D80" w14:paraId="390AE59A" w14:textId="77777777" w:rsidTr="00D845A7">
        <w:trPr>
          <w:trHeight w:val="1265"/>
        </w:trPr>
        <w:tc>
          <w:tcPr>
            <w:tcW w:w="1725" w:type="dxa"/>
          </w:tcPr>
          <w:p w14:paraId="62697E0A" w14:textId="77777777" w:rsidR="00D845A7" w:rsidRPr="00440912" w:rsidRDefault="00D845A7" w:rsidP="009844A3">
            <w:r>
              <w:t>Psychological Barriers</w:t>
            </w:r>
          </w:p>
        </w:tc>
        <w:tc>
          <w:tcPr>
            <w:tcW w:w="7632" w:type="dxa"/>
          </w:tcPr>
          <w:p w14:paraId="3D2C5C71" w14:textId="77777777" w:rsidR="00D845A7" w:rsidRDefault="00D845A7" w:rsidP="00D845A7">
            <w:r>
              <w:t>(("Stress, Psychological" OR "Anxiety") OR "psychological barriers")</w:t>
            </w:r>
          </w:p>
          <w:p w14:paraId="69E31DCF" w14:textId="77777777" w:rsidR="00D845A7" w:rsidRDefault="00D845A7" w:rsidP="00D845A7">
            <w:r>
              <w:t>AND ("Professional-Patient Relations" OR "patient-provider communication")</w:t>
            </w:r>
          </w:p>
          <w:p w14:paraId="48FB8855" w14:textId="77777777" w:rsidR="00D845A7" w:rsidRDefault="00D845A7" w:rsidP="00D845A7">
            <w:r>
              <w:t>AND ("Treatment Outcome")</w:t>
            </w:r>
          </w:p>
          <w:p w14:paraId="74AA0190" w14:textId="5B6A5FA2" w:rsidR="00D845A7" w:rsidRPr="002D6D80" w:rsidRDefault="00D845A7" w:rsidP="00D845A7">
            <w:r>
              <w:t xml:space="preserve">NOT ("review" OR "systematic review" OR "meta-analysis") </w:t>
            </w:r>
            <w:r w:rsidRPr="00D845A7">
              <w:rPr>
                <w:rFonts w:ascii="Aptos" w:eastAsia="Times New Roman" w:hAnsi="Aptos" w:cs="Times New Roman"/>
                <w:i/>
                <w:iCs/>
                <w:color w:val="212121"/>
                <w:kern w:val="0"/>
                <w14:ligatures w14:val="none"/>
              </w:rPr>
              <w:t>(Topic)</w:t>
            </w:r>
          </w:p>
        </w:tc>
      </w:tr>
      <w:tr w:rsidR="00D845A7" w:rsidRPr="00CF15ED" w14:paraId="33794317" w14:textId="77777777" w:rsidTr="00D845A7">
        <w:trPr>
          <w:trHeight w:val="910"/>
        </w:trPr>
        <w:tc>
          <w:tcPr>
            <w:tcW w:w="1725" w:type="dxa"/>
          </w:tcPr>
          <w:p w14:paraId="72171B2F" w14:textId="77777777" w:rsidR="00D845A7" w:rsidRPr="00440912" w:rsidRDefault="00D845A7" w:rsidP="009844A3">
            <w:r>
              <w:t>Technological Intervention</w:t>
            </w:r>
          </w:p>
        </w:tc>
        <w:tc>
          <w:tcPr>
            <w:tcW w:w="7632" w:type="dxa"/>
          </w:tcPr>
          <w:p w14:paraId="7B7ADCE5" w14:textId="2DAEE513" w:rsidR="00D845A7" w:rsidRPr="00CF15ED" w:rsidRDefault="00D845A7" w:rsidP="009844A3">
            <w:r w:rsidRPr="002D6D80">
              <w:t>(("Telemedicine" OR "Health Information Technology") OR ("technological barriers" OR "digital divide")) AND (("Delivery of Health Care") OR "healthcare delivery") AND (("Patient Participation") OR "patient engagement") NOT ("review" OR "systematic review" OR "meta-analysis")</w:t>
            </w:r>
            <w:r>
              <w:t xml:space="preserve"> </w:t>
            </w:r>
            <w:r w:rsidRPr="00D845A7">
              <w:rPr>
                <w:rFonts w:ascii="Aptos" w:eastAsia="Times New Roman" w:hAnsi="Aptos" w:cs="Times New Roman"/>
                <w:i/>
                <w:iCs/>
                <w:color w:val="212121"/>
                <w:kern w:val="0"/>
                <w14:ligatures w14:val="none"/>
              </w:rPr>
              <w:t>(Topic)</w:t>
            </w:r>
          </w:p>
        </w:tc>
      </w:tr>
      <w:tr w:rsidR="00D845A7" w:rsidRPr="00CF15ED" w14:paraId="4EAF8FE0" w14:textId="77777777" w:rsidTr="00D845A7">
        <w:trPr>
          <w:trHeight w:val="1012"/>
        </w:trPr>
        <w:tc>
          <w:tcPr>
            <w:tcW w:w="1725" w:type="dxa"/>
          </w:tcPr>
          <w:p w14:paraId="4E0F939C" w14:textId="77777777" w:rsidR="00D845A7" w:rsidRPr="00440912" w:rsidRDefault="00D845A7" w:rsidP="009844A3">
            <w:r>
              <w:t>Impacts of Communication Barrier</w:t>
            </w:r>
          </w:p>
        </w:tc>
        <w:tc>
          <w:tcPr>
            <w:tcW w:w="7632" w:type="dxa"/>
          </w:tcPr>
          <w:p w14:paraId="469EA1BC" w14:textId="17FA37C2" w:rsidR="00D845A7" w:rsidRPr="00CF15ED" w:rsidRDefault="00D845A7" w:rsidP="009844A3">
            <w:r w:rsidRPr="002D6D80">
              <w:t>("Communication" OR "Language Barrier" OR "Cultural Competency") AND "Treatment Outcome"</w:t>
            </w:r>
            <w:r>
              <w:t xml:space="preserve"> </w:t>
            </w:r>
            <w:r w:rsidRPr="002D6D80">
              <w:t>AND "Health Services" NOT ("review" OR "systematic review" OR "meta-analysis")</w:t>
            </w:r>
            <w:r>
              <w:t xml:space="preserve"> </w:t>
            </w:r>
            <w:r w:rsidRPr="00D845A7">
              <w:rPr>
                <w:rFonts w:ascii="Aptos" w:eastAsia="Times New Roman" w:hAnsi="Aptos" w:cs="Times New Roman"/>
                <w:i/>
                <w:iCs/>
                <w:color w:val="212121"/>
                <w:kern w:val="0"/>
                <w14:ligatures w14:val="none"/>
              </w:rPr>
              <w:t>(Topic)</w:t>
            </w:r>
          </w:p>
        </w:tc>
      </w:tr>
      <w:tr w:rsidR="00D845A7" w14:paraId="1306B4B5" w14:textId="77777777" w:rsidTr="00D845A7">
        <w:trPr>
          <w:trHeight w:val="1012"/>
        </w:trPr>
        <w:tc>
          <w:tcPr>
            <w:tcW w:w="1725" w:type="dxa"/>
          </w:tcPr>
          <w:p w14:paraId="402F5167" w14:textId="77777777" w:rsidR="00D845A7" w:rsidRPr="00440912" w:rsidRDefault="00D845A7" w:rsidP="009844A3">
            <w:r>
              <w:lastRenderedPageBreak/>
              <w:t>Interventions</w:t>
            </w:r>
          </w:p>
        </w:tc>
        <w:tc>
          <w:tcPr>
            <w:tcW w:w="7632" w:type="dxa"/>
          </w:tcPr>
          <w:p w14:paraId="7252ABC4" w14:textId="77777777" w:rsidR="00D845A7" w:rsidRDefault="00D845A7" w:rsidP="009844A3">
            <w:r>
              <w:t>("Intervention Studies" OR "Patient-Centered Care")</w:t>
            </w:r>
          </w:p>
          <w:p w14:paraId="689465C0" w14:textId="77777777" w:rsidR="00D845A7" w:rsidRDefault="00D845A7" w:rsidP="009844A3">
            <w:r>
              <w:t>AND ("Language Barrier" OR "Cultural Competency" OR "Stress, Psychological" OR "Telemedicine")</w:t>
            </w:r>
          </w:p>
          <w:p w14:paraId="20107827" w14:textId="77777777" w:rsidR="00D845A7" w:rsidRDefault="00D845A7" w:rsidP="009844A3">
            <w:r>
              <w:t>AND "Delivery of Health Care"</w:t>
            </w:r>
          </w:p>
          <w:p w14:paraId="32DE3E3F" w14:textId="430B298E" w:rsidR="00D845A7" w:rsidRDefault="00D845A7" w:rsidP="009844A3">
            <w:r>
              <w:t xml:space="preserve">NOT ("review" OR "systematic review" OR "meta-analysis") </w:t>
            </w:r>
            <w:r w:rsidRPr="00D845A7">
              <w:rPr>
                <w:rFonts w:ascii="Aptos" w:eastAsia="Times New Roman" w:hAnsi="Aptos" w:cs="Times New Roman"/>
                <w:i/>
                <w:iCs/>
                <w:color w:val="212121"/>
                <w:kern w:val="0"/>
                <w14:ligatures w14:val="none"/>
              </w:rPr>
              <w:t>(Topic)</w:t>
            </w:r>
          </w:p>
        </w:tc>
      </w:tr>
      <w:tr w:rsidR="00D845A7" w:rsidRPr="005545CE" w14:paraId="78317366" w14:textId="77777777" w:rsidTr="00D845A7">
        <w:trPr>
          <w:trHeight w:val="910"/>
        </w:trPr>
        <w:tc>
          <w:tcPr>
            <w:tcW w:w="1725" w:type="dxa"/>
          </w:tcPr>
          <w:p w14:paraId="034F319D" w14:textId="77777777" w:rsidR="00D845A7" w:rsidRPr="00440912" w:rsidRDefault="00D845A7" w:rsidP="009844A3">
            <w:r>
              <w:t>Mental Model Differences</w:t>
            </w:r>
          </w:p>
        </w:tc>
        <w:tc>
          <w:tcPr>
            <w:tcW w:w="7632" w:type="dxa"/>
          </w:tcPr>
          <w:p w14:paraId="102F0DCF" w14:textId="7F7CD4C0" w:rsidR="00D845A7" w:rsidRPr="005545CE" w:rsidRDefault="00D845A7" w:rsidP="009844A3">
            <w:r w:rsidRPr="002D6D80">
              <w:t>("Models, Psychological" OR "mental models") AND "Professional-Patient Relations" NOT ("review" OR "systematic review" OR "meta-analysis")</w:t>
            </w:r>
            <w:r>
              <w:t xml:space="preserve"> </w:t>
            </w:r>
            <w:r w:rsidRPr="00D845A7">
              <w:rPr>
                <w:rFonts w:ascii="Aptos" w:eastAsia="Times New Roman" w:hAnsi="Aptos" w:cs="Times New Roman"/>
                <w:i/>
                <w:iCs/>
                <w:color w:val="212121"/>
                <w:kern w:val="0"/>
                <w14:ligatures w14:val="none"/>
              </w:rPr>
              <w:t>(Topic)</w:t>
            </w:r>
          </w:p>
        </w:tc>
      </w:tr>
    </w:tbl>
    <w:p w14:paraId="5FF5B6BE" w14:textId="77777777" w:rsidR="00D845A7" w:rsidRDefault="00D845A7"/>
    <w:sectPr w:rsidR="00D845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FFA"/>
    <w:rsid w:val="00042CFC"/>
    <w:rsid w:val="00105ECF"/>
    <w:rsid w:val="001E7720"/>
    <w:rsid w:val="0026533D"/>
    <w:rsid w:val="0029043F"/>
    <w:rsid w:val="00354491"/>
    <w:rsid w:val="005243A7"/>
    <w:rsid w:val="005F636D"/>
    <w:rsid w:val="006507E1"/>
    <w:rsid w:val="006F4289"/>
    <w:rsid w:val="00960E8F"/>
    <w:rsid w:val="00994A3B"/>
    <w:rsid w:val="00B93759"/>
    <w:rsid w:val="00C074BB"/>
    <w:rsid w:val="00D845A7"/>
    <w:rsid w:val="00E228BF"/>
    <w:rsid w:val="00EA51A8"/>
    <w:rsid w:val="00EF796F"/>
    <w:rsid w:val="00F536D6"/>
    <w:rsid w:val="00F6189E"/>
    <w:rsid w:val="00F757D6"/>
    <w:rsid w:val="00FD1F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A19C4"/>
  <w15:chartTrackingRefBased/>
  <w15:docId w15:val="{EEA312A3-199F-4495-899C-44953AF8AB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3759"/>
  </w:style>
  <w:style w:type="paragraph" w:styleId="Heading1">
    <w:name w:val="heading 1"/>
    <w:basedOn w:val="Normal"/>
    <w:next w:val="Normal"/>
    <w:link w:val="Heading1Char"/>
    <w:uiPriority w:val="9"/>
    <w:qFormat/>
    <w:rsid w:val="00FD1F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1F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1F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1F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1F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1F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1F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1F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1FF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1F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1F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1F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1F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1F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1F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1F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1F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1FFA"/>
    <w:rPr>
      <w:rFonts w:eastAsiaTheme="majorEastAsia" w:cstheme="majorBidi"/>
      <w:color w:val="272727" w:themeColor="text1" w:themeTint="D8"/>
    </w:rPr>
  </w:style>
  <w:style w:type="paragraph" w:styleId="Title">
    <w:name w:val="Title"/>
    <w:basedOn w:val="Normal"/>
    <w:next w:val="Normal"/>
    <w:link w:val="TitleChar"/>
    <w:uiPriority w:val="10"/>
    <w:qFormat/>
    <w:rsid w:val="00FD1F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1F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1F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1F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1FFA"/>
    <w:pPr>
      <w:spacing w:before="160"/>
      <w:jc w:val="center"/>
    </w:pPr>
    <w:rPr>
      <w:i/>
      <w:iCs/>
      <w:color w:val="404040" w:themeColor="text1" w:themeTint="BF"/>
    </w:rPr>
  </w:style>
  <w:style w:type="character" w:customStyle="1" w:styleId="QuoteChar">
    <w:name w:val="Quote Char"/>
    <w:basedOn w:val="DefaultParagraphFont"/>
    <w:link w:val="Quote"/>
    <w:uiPriority w:val="29"/>
    <w:rsid w:val="00FD1FFA"/>
    <w:rPr>
      <w:i/>
      <w:iCs/>
      <w:color w:val="404040" w:themeColor="text1" w:themeTint="BF"/>
    </w:rPr>
  </w:style>
  <w:style w:type="paragraph" w:styleId="ListParagraph">
    <w:name w:val="List Paragraph"/>
    <w:basedOn w:val="Normal"/>
    <w:uiPriority w:val="34"/>
    <w:qFormat/>
    <w:rsid w:val="00FD1FFA"/>
    <w:pPr>
      <w:ind w:left="720"/>
      <w:contextualSpacing/>
    </w:pPr>
  </w:style>
  <w:style w:type="character" w:styleId="IntenseEmphasis">
    <w:name w:val="Intense Emphasis"/>
    <w:basedOn w:val="DefaultParagraphFont"/>
    <w:uiPriority w:val="21"/>
    <w:qFormat/>
    <w:rsid w:val="00FD1FFA"/>
    <w:rPr>
      <w:i/>
      <w:iCs/>
      <w:color w:val="0F4761" w:themeColor="accent1" w:themeShade="BF"/>
    </w:rPr>
  </w:style>
  <w:style w:type="paragraph" w:styleId="IntenseQuote">
    <w:name w:val="Intense Quote"/>
    <w:basedOn w:val="Normal"/>
    <w:next w:val="Normal"/>
    <w:link w:val="IntenseQuoteChar"/>
    <w:uiPriority w:val="30"/>
    <w:qFormat/>
    <w:rsid w:val="00FD1F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1FFA"/>
    <w:rPr>
      <w:i/>
      <w:iCs/>
      <w:color w:val="0F4761" w:themeColor="accent1" w:themeShade="BF"/>
    </w:rPr>
  </w:style>
  <w:style w:type="character" w:styleId="IntenseReference">
    <w:name w:val="Intense Reference"/>
    <w:basedOn w:val="DefaultParagraphFont"/>
    <w:uiPriority w:val="32"/>
    <w:qFormat/>
    <w:rsid w:val="00FD1FFA"/>
    <w:rPr>
      <w:b/>
      <w:bCs/>
      <w:smallCaps/>
      <w:color w:val="0F4761" w:themeColor="accent1" w:themeShade="BF"/>
      <w:spacing w:val="5"/>
    </w:rPr>
  </w:style>
  <w:style w:type="table" w:styleId="TableGrid">
    <w:name w:val="Table Grid"/>
    <w:basedOn w:val="TableNormal"/>
    <w:uiPriority w:val="59"/>
    <w:rsid w:val="00B937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6</Pages>
  <Words>1825</Words>
  <Characters>10406</Characters>
  <Application>Microsoft Office Word</Application>
  <DocSecurity>0</DocSecurity>
  <Lines>86</Lines>
  <Paragraphs>24</Paragraphs>
  <ScaleCrop>false</ScaleCrop>
  <Company/>
  <LinksUpToDate>false</LinksUpToDate>
  <CharactersWithSpaces>12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wdhury, Moajjem Hossain</dc:creator>
  <cp:keywords/>
  <dc:description/>
  <cp:lastModifiedBy>Anjana Indu Priya</cp:lastModifiedBy>
  <cp:revision>11</cp:revision>
  <dcterms:created xsi:type="dcterms:W3CDTF">2026-05-23T20:20:00Z</dcterms:created>
  <dcterms:modified xsi:type="dcterms:W3CDTF">2026-06-23T0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d68b8f3-3a92-4861-9b42-871393f3040c</vt:lpwstr>
  </property>
</Properties>
</file>